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6F62C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1BE33FCF" w14:textId="77777777" w:rsidR="00A12267" w:rsidRPr="00A12267" w:rsidRDefault="00A12267" w:rsidP="00C10C98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6F4407A" w14:textId="525FE46F" w:rsidR="0076043E" w:rsidRPr="00C10C98" w:rsidRDefault="0076043E" w:rsidP="0076043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Machine</w:t>
      </w:r>
      <w:r w:rsidR="003E40CF">
        <w:rPr>
          <w:rFonts w:ascii="Times New Roman" w:eastAsia="Times New Roman" w:hAnsi="Times New Roman" w:cs="Times New Roman"/>
          <w:color w:val="000000"/>
          <w:lang w:val="en-GB" w:eastAsia="en-GB"/>
        </w:rPr>
        <w:t>-</w:t>
      </w: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learning results with confusion matrices</w:t>
      </w:r>
    </w:p>
    <w:p w14:paraId="135A8CDF" w14:textId="77777777" w:rsidR="0076043E" w:rsidRPr="00C10C98" w:rsidRDefault="0076043E" w:rsidP="0076043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6"/>
        <w:gridCol w:w="2249"/>
        <w:gridCol w:w="2028"/>
        <w:gridCol w:w="1783"/>
      </w:tblGrid>
      <w:tr w:rsidR="0076043E" w:rsidRPr="00C10C98" w14:paraId="034EC128" w14:textId="77777777" w:rsidTr="00A96E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B06EE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L techni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5899D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ameter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D2BDE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ameter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8C9B3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curacy [%]</w:t>
            </w:r>
          </w:p>
        </w:tc>
      </w:tr>
      <w:tr w:rsidR="0076043E" w:rsidRPr="00C10C98" w14:paraId="6AAAD4BE" w14:textId="77777777" w:rsidTr="00A96E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4C8EF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cision t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D7BE0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_samples_lea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6254F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1EE96" w14:textId="43CB67B1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.</w:t>
            </w:r>
            <w:r w:rsidR="004E70E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3</w:t>
            </w:r>
          </w:p>
        </w:tc>
      </w:tr>
      <w:tr w:rsidR="0076043E" w:rsidRPr="00C10C98" w14:paraId="745C05B0" w14:textId="77777777" w:rsidTr="00A96E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07E93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cision t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4A96A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_samples_lea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42371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0A161" w14:textId="0E596186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="004E70E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="004E70E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</w:p>
        </w:tc>
      </w:tr>
      <w:tr w:rsidR="0076043E" w:rsidRPr="00C10C98" w14:paraId="7305721F" w14:textId="77777777" w:rsidTr="00A96E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33018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cision t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8C5A2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_samples_lea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2CB8A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7585A" w14:textId="721CB0B8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 w:rsidR="004E70E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 w:rsidR="004E70E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</w:tr>
      <w:tr w:rsidR="0076043E" w:rsidRPr="00C10C98" w14:paraId="59313243" w14:textId="77777777" w:rsidTr="00995E4B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8122A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gistic Regress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D9552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fa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 w:themeFill="accent3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6503E" w14:textId="1461FD21" w:rsidR="0076043E" w:rsidRPr="00C10C98" w:rsidRDefault="004E70EC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  <w:r w:rsidR="0076043E"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76043E" w:rsidRPr="00C10C98" w14:paraId="7619EB4A" w14:textId="77777777" w:rsidTr="00A96E92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22914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port Vector Mach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EBDF5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fa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A23BE" w14:textId="0E3887F3" w:rsidR="0076043E" w:rsidRPr="00C10C98" w:rsidRDefault="004E70EC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.17</w:t>
            </w:r>
          </w:p>
        </w:tc>
      </w:tr>
      <w:tr w:rsidR="0076043E" w:rsidRPr="00C10C98" w14:paraId="4789612E" w14:textId="77777777" w:rsidTr="00A96E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469B8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-Nearest Neighb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8B127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_neighbo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101EE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3DC5B" w14:textId="29C42828" w:rsidR="0076043E" w:rsidRPr="00C10C98" w:rsidRDefault="004E70EC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.00</w:t>
            </w:r>
          </w:p>
        </w:tc>
      </w:tr>
      <w:tr w:rsidR="0076043E" w:rsidRPr="00C10C98" w14:paraId="6E56E280" w14:textId="77777777" w:rsidTr="00995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1FE8B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-Nearest Neighb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F1CB8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_neighbo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DB35B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 w:themeFill="accent2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69535" w14:textId="654546D1" w:rsidR="0076043E" w:rsidRPr="00C10C98" w:rsidRDefault="004E70EC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83</w:t>
            </w:r>
          </w:p>
        </w:tc>
      </w:tr>
      <w:tr w:rsidR="0076043E" w:rsidRPr="00C10C98" w14:paraId="3CFD53AE" w14:textId="77777777" w:rsidTr="00995E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C36F2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-Nearest Neighb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4B1DD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_neighbo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83DDA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 w:themeFill="accent2" w:themeFillTint="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9DAD8" w14:textId="2DBABA49" w:rsidR="0076043E" w:rsidRPr="00C10C98" w:rsidRDefault="004E70EC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83</w:t>
            </w:r>
          </w:p>
        </w:tc>
      </w:tr>
      <w:tr w:rsidR="0076043E" w:rsidRPr="00C10C98" w14:paraId="56187678" w14:textId="77777777" w:rsidTr="00A96E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0116D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-Nearest Neighb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96CED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_neighbo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469E8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FD0C1" w14:textId="6F894DBF" w:rsidR="0076043E" w:rsidRPr="00C10C98" w:rsidRDefault="004E70EC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10</w:t>
            </w:r>
          </w:p>
        </w:tc>
      </w:tr>
      <w:tr w:rsidR="0076043E" w:rsidRPr="00C10C98" w14:paraId="09F4C50C" w14:textId="77777777" w:rsidTr="00A96E92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5CB30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ussian Naive Bay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0B200" w14:textId="77777777" w:rsidR="0076043E" w:rsidRPr="00C10C98" w:rsidRDefault="0076043E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C10C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fa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9815D" w14:textId="01788051" w:rsidR="0076043E" w:rsidRPr="00C10C98" w:rsidRDefault="004E70EC" w:rsidP="00A96E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.07</w:t>
            </w:r>
          </w:p>
        </w:tc>
      </w:tr>
    </w:tbl>
    <w:p w14:paraId="0E38254B" w14:textId="77777777" w:rsidR="0076043E" w:rsidRPr="00C10C98" w:rsidRDefault="0076043E" w:rsidP="0076043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Not specified parameters were set to default.</w:t>
      </w:r>
    </w:p>
    <w:p w14:paraId="1AFB701C" w14:textId="77777777" w:rsidR="0076043E" w:rsidRPr="00C10C98" w:rsidRDefault="0076043E" w:rsidP="0076043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FC88780" w14:textId="77777777" w:rsidR="00995E4B" w:rsidRDefault="00995E4B" w:rsidP="00C10C9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</w:pPr>
    </w:p>
    <w:p w14:paraId="112EF517" w14:textId="77777777" w:rsidR="00995E4B" w:rsidRDefault="00995E4B" w:rsidP="00C10C9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</w:pPr>
    </w:p>
    <w:p w14:paraId="6ACBFEE0" w14:textId="0B031AFC" w:rsidR="00C10C98" w:rsidRPr="00C10C98" w:rsidRDefault="00C10C98" w:rsidP="00C10C9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Confusion matrices</w:t>
      </w:r>
    </w:p>
    <w:p w14:paraId="59CE6B53" w14:textId="77777777" w:rsidR="00C10C98" w:rsidRPr="00C10C98" w:rsidRDefault="00C10C98" w:rsidP="00C10C9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ED = eating disorders; DEP = depression; PSU = psychoactive substance use; PPD = postpartum depression; AXD = anxiety disorders; PTSD = posttraumatic stress disorder; ADHD = attention deficit hyperactivity disorder; BD = bipolar affective disorder; MCI = Mild Cognitive Impairment OCD = obsessive-compulsive disorder; SZA = schizoaffective disorders; SCZ = schizophrenia</w:t>
      </w:r>
    </w:p>
    <w:p w14:paraId="5EF82E29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97588FB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66496901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36E782B3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60AAE6A5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3CEC8A49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69F90436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17B87701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71117E84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027993CE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517A64E6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756EE49F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19FC6680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0DF9C9B4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3943F08D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308152DD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0A911856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11814459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3B8F7587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53B3B8DD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7E319A27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228130BC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720FC105" w14:textId="70E529CA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 xml:space="preserve">Decision tree, </w:t>
      </w:r>
      <w:proofErr w:type="spellStart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min_samples_leaf</w:t>
      </w:r>
      <w:proofErr w:type="spellEnd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=1</w:t>
      </w:r>
    </w:p>
    <w:p w14:paraId="616CCCC2" w14:textId="06DF5482" w:rsidR="00C10C98" w:rsidRPr="00C10C98" w:rsidRDefault="004E70EC" w:rsidP="00C10C9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7566F4CB" wp14:editId="173A42D7">
            <wp:extent cx="4732961" cy="4396740"/>
            <wp:effectExtent l="0" t="0" r="0" b="381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424" cy="439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816B4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98BC445" w14:textId="2EBF3C9B" w:rsidR="00C10C98" w:rsidRPr="00C10C98" w:rsidRDefault="004E70EC" w:rsidP="00C10C9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23341601" wp14:editId="09EB5495">
            <wp:extent cx="4911042" cy="4533900"/>
            <wp:effectExtent l="0" t="0" r="4445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126" cy="4533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54C7B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A83D41C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 xml:space="preserve">Decision tree, </w:t>
      </w:r>
      <w:proofErr w:type="spellStart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min_samples_leaf</w:t>
      </w:r>
      <w:proofErr w:type="spellEnd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=2</w:t>
      </w:r>
    </w:p>
    <w:p w14:paraId="2E6D36AD" w14:textId="2345B8F0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31750DC8" wp14:editId="0F902FDB">
            <wp:extent cx="4957151" cy="4602480"/>
            <wp:effectExtent l="0" t="0" r="0" b="762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151" cy="460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7521B" w14:textId="65D5FFA8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032EEEE1" wp14:editId="10F93050">
            <wp:extent cx="4899660" cy="4513480"/>
            <wp:effectExtent l="0" t="0" r="0" b="1905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45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5A5AF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09DFAEE1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 xml:space="preserve">Decision tree, </w:t>
      </w:r>
      <w:proofErr w:type="spellStart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min_samples_leaf</w:t>
      </w:r>
      <w:proofErr w:type="spellEnd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=3</w:t>
      </w:r>
    </w:p>
    <w:p w14:paraId="65449B25" w14:textId="4D88D946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228745AB" wp14:editId="4A456AF8">
            <wp:extent cx="4990592" cy="4632960"/>
            <wp:effectExtent l="0" t="0" r="635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592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0B721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A7E3AE9" w14:textId="39236132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8DD25E1" wp14:editId="3881C380">
            <wp:extent cx="5010547" cy="4617720"/>
            <wp:effectExtent l="0" t="0" r="0" b="0"/>
            <wp:docPr id="7" name="Picture 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547" cy="461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5B1C3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logistic regression</w:t>
      </w:r>
    </w:p>
    <w:p w14:paraId="65D144ED" w14:textId="6907A58E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A9A3AED" wp14:editId="647CB260">
            <wp:extent cx="4922520" cy="4575745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20" cy="457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E360E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B7C7786" w14:textId="09028BF9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2FC34DC6" wp14:editId="42CB0634">
            <wp:extent cx="4770120" cy="4402530"/>
            <wp:effectExtent l="0" t="0" r="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440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DFE14" w14:textId="77777777" w:rsidR="00995E4B" w:rsidRDefault="00995E4B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221E037E" w14:textId="511B1E80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SVM</w:t>
      </w:r>
    </w:p>
    <w:p w14:paraId="7478C918" w14:textId="55CC9AC8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2BBADEB" wp14:editId="2F8C473E">
            <wp:extent cx="4824385" cy="4472940"/>
            <wp:effectExtent l="0" t="0" r="0" b="3810"/>
            <wp:docPr id="10" name="Picture 1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385" cy="447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79321" w14:textId="101DCDE1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16B991E4" wp14:editId="3D7D7BE2">
            <wp:extent cx="4989451" cy="4602480"/>
            <wp:effectExtent l="0" t="0" r="1905" b="7620"/>
            <wp:docPr id="11" name="Picture 1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451" cy="460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44B1A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1A216C9" w14:textId="77777777" w:rsidR="00057410" w:rsidRDefault="00057410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537B25B2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knn</w:t>
      </w:r>
      <w:proofErr w:type="spellEnd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, n=2</w:t>
      </w:r>
    </w:p>
    <w:p w14:paraId="3661F28F" w14:textId="7C4EAA9B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7E560408" wp14:editId="76458309">
            <wp:extent cx="4808220" cy="4465320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20" cy="446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32A12" w14:textId="3A690F4E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5F90814E" wp14:editId="6B9C238D">
            <wp:extent cx="4975860" cy="4589462"/>
            <wp:effectExtent l="0" t="0" r="0" b="1905"/>
            <wp:docPr id="13" name="Picture 1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860" cy="4589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1D161" w14:textId="77777777" w:rsidR="00057410" w:rsidRDefault="00057410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211A2BBD" w14:textId="77777777" w:rsidR="00057410" w:rsidRDefault="00057410" w:rsidP="00C10C98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1ACFB524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knn</w:t>
      </w:r>
      <w:proofErr w:type="spellEnd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, n=3</w:t>
      </w:r>
    </w:p>
    <w:p w14:paraId="2D64E5C5" w14:textId="2BB2EC5C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456A249" wp14:editId="7059C26A">
            <wp:extent cx="5072023" cy="4709160"/>
            <wp:effectExtent l="0" t="0" r="0" b="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023" cy="470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F792E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C689F8B" w14:textId="0F2E0E15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656B6C76" wp14:editId="76048AF4">
            <wp:extent cx="4823460" cy="4457700"/>
            <wp:effectExtent l="0" t="0" r="0" b="0"/>
            <wp:docPr id="15" name="Picture 1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6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E3F36" w14:textId="77777777" w:rsidR="00C10C98" w:rsidRPr="00C10C98" w:rsidRDefault="00C10C98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knn</w:t>
      </w:r>
      <w:proofErr w:type="spellEnd"/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, n=4</w:t>
      </w:r>
    </w:p>
    <w:p w14:paraId="186C004B" w14:textId="1B66E326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094A2AB4" wp14:editId="0A6228EF">
            <wp:extent cx="5164971" cy="4800600"/>
            <wp:effectExtent l="0" t="0" r="0" b="0"/>
            <wp:docPr id="16" name="Picture 1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425" cy="4801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3F286" w14:textId="0E9B7E56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2D10EEF6" wp14:editId="558DD8DA">
            <wp:extent cx="4880132" cy="4503420"/>
            <wp:effectExtent l="0" t="0" r="0" b="0"/>
            <wp:docPr id="17" name="Picture 1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147" cy="450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61082" w14:textId="6D910D8F" w:rsidR="00C10C98" w:rsidRPr="00C10C98" w:rsidRDefault="00612D83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k</w:t>
      </w:r>
      <w:r w:rsidR="00C10C98"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nn</w:t>
      </w:r>
      <w:proofErr w:type="spellEnd"/>
      <w:r w:rsidR="00C10C98"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, n=5</w:t>
      </w:r>
    </w:p>
    <w:p w14:paraId="59841315" w14:textId="7B9EE68D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1C18EE60" wp14:editId="330BA9CA">
            <wp:extent cx="4998720" cy="4640580"/>
            <wp:effectExtent l="0" t="0" r="0" b="7620"/>
            <wp:docPr id="18" name="Picture 1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464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CEDE3" w14:textId="7FB03A0E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6A2AE043" wp14:editId="1310CE1A">
            <wp:extent cx="4823460" cy="4450325"/>
            <wp:effectExtent l="0" t="0" r="0" b="7620"/>
            <wp:docPr id="19" name="Picture 19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727" cy="4450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2AF36" w14:textId="77777777" w:rsidR="00612D83" w:rsidRDefault="00612D83" w:rsidP="00172F94">
      <w:pPr>
        <w:spacing w:after="24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142F0C45" w14:textId="7CDAB9B1" w:rsidR="00C10C98" w:rsidRPr="00C10C98" w:rsidRDefault="00C10C98" w:rsidP="00172F9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naive bayes</w:t>
      </w:r>
    </w:p>
    <w:p w14:paraId="6BF68004" w14:textId="6775ABD9" w:rsidR="00C10C98" w:rsidRPr="00C10C98" w:rsidRDefault="004E70EC" w:rsidP="00C10C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35230C70" wp14:editId="4FC128CA">
            <wp:extent cx="4916115" cy="4564380"/>
            <wp:effectExtent l="0" t="0" r="0" b="7620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115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299E0" w14:textId="232E6FC4" w:rsidR="000F1AAB" w:rsidRPr="00D83CFE" w:rsidRDefault="004E70EC" w:rsidP="00612D83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34F3D93F" wp14:editId="07C095A2">
            <wp:extent cx="4914900" cy="4526406"/>
            <wp:effectExtent l="0" t="0" r="0" b="7620"/>
            <wp:docPr id="21" name="Picture 2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526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1AAB" w:rsidRPr="00D83CFE" w:rsidSect="00612D83">
      <w:headerReference w:type="default" r:id="rId31"/>
      <w:pgSz w:w="11909" w:h="16834"/>
      <w:pgMar w:top="720" w:right="720" w:bottom="720" w:left="72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8279A"/>
    <w:rsid w:val="001923B3"/>
    <w:rsid w:val="001D130D"/>
    <w:rsid w:val="001E705C"/>
    <w:rsid w:val="00247019"/>
    <w:rsid w:val="00254064"/>
    <w:rsid w:val="00282F79"/>
    <w:rsid w:val="002A1FFD"/>
    <w:rsid w:val="002B47EC"/>
    <w:rsid w:val="002C4F75"/>
    <w:rsid w:val="002D0203"/>
    <w:rsid w:val="002D1E2C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612D83"/>
    <w:rsid w:val="00631A3A"/>
    <w:rsid w:val="006C3984"/>
    <w:rsid w:val="006D30E9"/>
    <w:rsid w:val="006E4D9B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8E3F34"/>
    <w:rsid w:val="00916D2E"/>
    <w:rsid w:val="009269C1"/>
    <w:rsid w:val="0096797F"/>
    <w:rsid w:val="009807E4"/>
    <w:rsid w:val="00992733"/>
    <w:rsid w:val="00995E4B"/>
    <w:rsid w:val="009D793B"/>
    <w:rsid w:val="00A07B3E"/>
    <w:rsid w:val="00A12267"/>
    <w:rsid w:val="00A152C0"/>
    <w:rsid w:val="00A2553C"/>
    <w:rsid w:val="00A30805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2B4C"/>
    <w:rsid w:val="00D83CFE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10" Type="http://schemas.openxmlformats.org/officeDocument/2006/relationships/hyperlink" Target="http://dx.doi.org/10.2196/36056" TargetMode="External"/><Relationship Id="rId19" Type="http://schemas.openxmlformats.org/officeDocument/2006/relationships/image" Target="media/image9.png"/><Relationship Id="rId31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201</Words>
  <Characters>1208</Characters>
  <Application>Microsoft Office Word</Application>
  <DocSecurity>0</DocSecurity>
  <Lines>10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0:19:00Z</dcterms:created>
  <dcterms:modified xsi:type="dcterms:W3CDTF">2022-11-26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